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B6389" w14:textId="2CA051D6" w:rsidR="003F52AE" w:rsidRPr="0026298C" w:rsidRDefault="0026298C">
      <w:pPr>
        <w:rPr>
          <w:rFonts w:ascii="Times New Roman" w:hAnsi="Times New Roman" w:cs="Times New Roman"/>
          <w:sz w:val="24"/>
          <w:szCs w:val="24"/>
        </w:rPr>
      </w:pPr>
      <w:r w:rsidRPr="0026298C">
        <w:rPr>
          <w:rFonts w:ascii="Times New Roman" w:hAnsi="Times New Roman" w:cs="Times New Roman" w:hint="eastAsia"/>
          <w:b/>
          <w:bCs/>
          <w:sz w:val="24"/>
          <w:szCs w:val="24"/>
        </w:rPr>
        <w:t>Table S1</w:t>
      </w:r>
      <w:r w:rsidRPr="002629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52AE" w:rsidRPr="0026298C">
        <w:rPr>
          <w:rFonts w:ascii="Times New Roman" w:hAnsi="Times New Roman" w:cs="Times New Roman"/>
          <w:sz w:val="24"/>
          <w:szCs w:val="24"/>
        </w:rPr>
        <w:t xml:space="preserve">The sequences of circ-0000197-WT/Mut and </w:t>
      </w:r>
      <w:proofErr w:type="spellStart"/>
      <w:r w:rsidR="003F52AE" w:rsidRPr="0026298C">
        <w:rPr>
          <w:rFonts w:ascii="Times New Roman" w:hAnsi="Times New Roman" w:cs="Times New Roman"/>
          <w:sz w:val="24"/>
          <w:szCs w:val="24"/>
        </w:rPr>
        <w:t>Ocln</w:t>
      </w:r>
      <w:proofErr w:type="spellEnd"/>
      <w:r w:rsidR="003F52AE" w:rsidRPr="0026298C">
        <w:rPr>
          <w:rFonts w:ascii="Times New Roman" w:hAnsi="Times New Roman" w:cs="Times New Roman"/>
          <w:sz w:val="24"/>
          <w:szCs w:val="24"/>
        </w:rPr>
        <w:t>-WT/Mut</w:t>
      </w:r>
    </w:p>
    <w:p w14:paraId="0042BB88" w14:textId="77777777" w:rsidR="003F52AE" w:rsidRPr="0026298C" w:rsidRDefault="003F52AE">
      <w:pPr>
        <w:rPr>
          <w:rFonts w:ascii="Times New Roman" w:hAnsi="Times New Roman" w:cs="Times New Roman"/>
        </w:rPr>
      </w:pPr>
    </w:p>
    <w:p w14:paraId="39CB855E" w14:textId="0E3F67B4" w:rsidR="007E4FAA" w:rsidRPr="0026298C" w:rsidRDefault="00000000" w:rsidP="0026298C">
      <w:pPr>
        <w:jc w:val="left"/>
        <w:rPr>
          <w:rFonts w:ascii="Times New Roman" w:hAnsi="Times New Roman" w:cs="Times New Roman"/>
        </w:rPr>
      </w:pPr>
      <w:r w:rsidRPr="0026298C">
        <w:rPr>
          <w:rFonts w:ascii="Times New Roman" w:hAnsi="Times New Roman" w:cs="Times New Roman"/>
        </w:rPr>
        <w:t>circ-0000197-W</w:t>
      </w:r>
      <w:r w:rsidR="0026298C" w:rsidRPr="0026298C">
        <w:rPr>
          <w:rFonts w:ascii="Times New Roman" w:hAnsi="Times New Roman" w:cs="Times New Roman"/>
        </w:rPr>
        <w:t xml:space="preserve">T </w:t>
      </w:r>
      <w:r w:rsidR="0026298C" w:rsidRPr="0026298C">
        <w:rPr>
          <w:rFonts w:ascii="Times New Roman" w:hAnsi="Times New Roman" w:cs="Times New Roman"/>
        </w:rPr>
        <w:t>(5´ to 3´)</w:t>
      </w:r>
      <w:r w:rsidR="0026298C">
        <w:rPr>
          <w:rFonts w:ascii="Times New Roman" w:hAnsi="Times New Roman" w:cs="Times New Roman" w:hint="eastAsia"/>
        </w:rPr>
        <w:t xml:space="preserve">: </w:t>
      </w:r>
      <w:r w:rsidRPr="0026298C">
        <w:rPr>
          <w:rFonts w:ascii="Times New Roman" w:hAnsi="Times New Roman" w:cs="Times New Roman"/>
        </w:rPr>
        <w:t xml:space="preserve">GCTAGCCTTGAGATACCAACTATTACAGCTGGTGGAACCATTTGGAGTTATTTCAAATCATCTGATTCTAAATAAAATTAATGAGGCGTTCATTGAAATGGCAACCACAGAAGATGCTCAGGCTGCAGTGGATTATTATACAACCACACCAGCATTAGTATTTGGCAAGCCAGTGAGAGTTCATTTATCCCAGAAGTATAAAAGAATAAAGAAACCTGAAGGGAAGCCAGACCAGAAGTTTGATCAAAAGCAAGAGCTTGGACGTGTGATACATCTCAGCAATTTACCTCATTCTGGCTATTCTGACAGTGCTGTCCTCAAGCTTGCTGAGCCTTATGGAAAAATAAAGAATTATATACTAATGAGGATGAAAAGCTCGAG </w:t>
      </w:r>
    </w:p>
    <w:p w14:paraId="4FC83D9D" w14:textId="77777777" w:rsidR="007E4FAA" w:rsidRPr="0026298C" w:rsidRDefault="007E4FAA">
      <w:pPr>
        <w:rPr>
          <w:rFonts w:ascii="Times New Roman" w:hAnsi="Times New Roman" w:cs="Times New Roman"/>
        </w:rPr>
      </w:pPr>
    </w:p>
    <w:p w14:paraId="4FF0A167" w14:textId="6576F0AB" w:rsidR="007E4FAA" w:rsidRPr="0026298C" w:rsidRDefault="00000000" w:rsidP="0026298C">
      <w:pPr>
        <w:jc w:val="left"/>
        <w:rPr>
          <w:rFonts w:ascii="Times New Roman" w:hAnsi="Times New Roman" w:cs="Times New Roman"/>
        </w:rPr>
      </w:pPr>
      <w:r w:rsidRPr="0026298C">
        <w:rPr>
          <w:rFonts w:ascii="Times New Roman" w:hAnsi="Times New Roman" w:cs="Times New Roman"/>
        </w:rPr>
        <w:t>circ-0000197-Mut</w:t>
      </w:r>
      <w:r w:rsidR="0026298C" w:rsidRPr="0026298C">
        <w:rPr>
          <w:rFonts w:ascii="Times New Roman" w:hAnsi="Times New Roman" w:cs="Times New Roman"/>
        </w:rPr>
        <w:t xml:space="preserve"> </w:t>
      </w:r>
      <w:r w:rsidRPr="0026298C">
        <w:rPr>
          <w:rFonts w:ascii="Times New Roman" w:hAnsi="Times New Roman" w:cs="Times New Roman"/>
        </w:rPr>
        <w:tab/>
      </w:r>
      <w:r w:rsidR="0026298C" w:rsidRPr="0026298C">
        <w:rPr>
          <w:rFonts w:ascii="Times New Roman" w:hAnsi="Times New Roman" w:cs="Times New Roman"/>
        </w:rPr>
        <w:t>(5´ to 3´)</w:t>
      </w:r>
      <w:r w:rsidR="0026298C">
        <w:rPr>
          <w:rFonts w:ascii="Times New Roman" w:hAnsi="Times New Roman" w:cs="Times New Roman" w:hint="eastAsia"/>
        </w:rPr>
        <w:t xml:space="preserve">: </w:t>
      </w:r>
      <w:r w:rsidRPr="0026298C">
        <w:rPr>
          <w:rFonts w:ascii="Times New Roman" w:hAnsi="Times New Roman" w:cs="Times New Roman"/>
        </w:rPr>
        <w:t xml:space="preserve">GCTAGCCTTGAGATACCAACTATTACAGCTGGTGGAACCATTTGGAGTTATTTCAAATCATCTGATTCTAAATAAAATTAATGAGGCGTTCATTGAAATGGCAACCACAGAAGATGCTCAGGCTGCAGTGGATTATTATACAACCACACCAGCATTAGTATTTGGCAAGCCAGTGAGAGTTCATTTATCCCAGAAGTATAAAAGAATAAAGAAACCTGAAGGGAAGAAGTGAAGTAAGTTTGATCAAAAGCAAGAGCTTGGACGTGTGATACATCTCAGCAATTTACCTCATTCTGGCTATTCTGACAGTGCTGTCCTCAAGCTTGCTGAGCCTTATGGAAAAATAAAGAATTATATACTAATGAGGATGAAAAGCTCGAG </w:t>
      </w:r>
    </w:p>
    <w:p w14:paraId="57B0EEF1" w14:textId="77777777" w:rsidR="007E4FAA" w:rsidRPr="0026298C" w:rsidRDefault="007E4FAA">
      <w:pPr>
        <w:rPr>
          <w:rFonts w:ascii="Times New Roman" w:hAnsi="Times New Roman" w:cs="Times New Roman"/>
        </w:rPr>
      </w:pPr>
    </w:p>
    <w:p w14:paraId="450CC95F" w14:textId="7CC74594" w:rsidR="007E4FAA" w:rsidRDefault="0026298C" w:rsidP="0026298C">
      <w:pPr>
        <w:jc w:val="left"/>
        <w:rPr>
          <w:rFonts w:ascii="Times New Roman" w:hAnsi="Times New Roman" w:cs="Times New Roman"/>
        </w:rPr>
      </w:pPr>
      <w:proofErr w:type="spellStart"/>
      <w:r w:rsidRPr="0026298C">
        <w:rPr>
          <w:rFonts w:ascii="Times New Roman" w:hAnsi="Times New Roman" w:cs="Times New Roman" w:hint="eastAsia"/>
        </w:rPr>
        <w:t>Ocln</w:t>
      </w:r>
      <w:proofErr w:type="spellEnd"/>
      <w:r w:rsidRPr="0026298C">
        <w:rPr>
          <w:rFonts w:ascii="Times New Roman" w:hAnsi="Times New Roman" w:cs="Times New Roman" w:hint="eastAsia"/>
        </w:rPr>
        <w:t>-WT(5</w:t>
      </w:r>
      <w:r w:rsidRPr="0026298C">
        <w:rPr>
          <w:rFonts w:ascii="Times New Roman" w:hAnsi="Times New Roman" w:cs="Times New Roman" w:hint="eastAsia"/>
        </w:rPr>
        <w:t>´</w:t>
      </w:r>
      <w:r w:rsidRPr="0026298C">
        <w:rPr>
          <w:rFonts w:ascii="Times New Roman" w:hAnsi="Times New Roman" w:cs="Times New Roman" w:hint="eastAsia"/>
        </w:rPr>
        <w:t xml:space="preserve"> to 3</w:t>
      </w:r>
      <w:r w:rsidRPr="0026298C">
        <w:rPr>
          <w:rFonts w:ascii="Times New Roman" w:hAnsi="Times New Roman" w:cs="Times New Roman" w:hint="eastAsia"/>
        </w:rPr>
        <w:t>´</w:t>
      </w:r>
      <w:r w:rsidRPr="0026298C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: </w:t>
      </w:r>
      <w:r w:rsidR="003F52AE" w:rsidRPr="0026298C">
        <w:rPr>
          <w:rFonts w:ascii="Times New Roman" w:hAnsi="Times New Roman" w:cs="Times New Roman"/>
        </w:rPr>
        <w:t>GCTAGCGAGGCAGAGGCCACCTTGTTTGAGAGATTAAGAAGTATCTGATCTGACATCTCTGCAGTGTTGTCAGGAGTCAAAATGACACTGGACTCTGACCCAGGAGGCCAAACCTTTCTGGTCATTACGGAGATTTGGTAGCTTTAATATCATCAGTATTGAAGCATTTTATAAATAGCTTTTGATAATCAACTGGTCTGAACACTCCAAGGAAGGATTTTTGTTTGTCTATCTGTTTTGTTTGTTTTTTAGGGCTGCCCCCATGCCATATGGAAGTTCCCAGGCTAGGGGTCTAAACTGAGCTACAGCTGCCGGCCTACGCCACAGCCACAGCAATGCCAGATCCTTCAACCCTCGAG</w:t>
      </w:r>
    </w:p>
    <w:p w14:paraId="40444AE5" w14:textId="77777777" w:rsidR="0026298C" w:rsidRPr="0026298C" w:rsidRDefault="0026298C" w:rsidP="0026298C">
      <w:pPr>
        <w:jc w:val="left"/>
        <w:rPr>
          <w:rFonts w:ascii="Times New Roman" w:hAnsi="Times New Roman" w:cs="Times New Roman"/>
        </w:rPr>
      </w:pPr>
    </w:p>
    <w:p w14:paraId="69D8C66A" w14:textId="7F8FBF7A" w:rsidR="007E4FAA" w:rsidRPr="0026298C" w:rsidRDefault="003F52AE" w:rsidP="0026298C">
      <w:pPr>
        <w:jc w:val="left"/>
        <w:rPr>
          <w:rFonts w:ascii="Times New Roman" w:hAnsi="Times New Roman" w:cs="Times New Roman" w:hint="eastAsia"/>
        </w:rPr>
      </w:pPr>
      <w:r w:rsidRPr="0026298C">
        <w:rPr>
          <w:rFonts w:ascii="Times New Roman" w:hAnsi="Times New Roman" w:cs="Times New Roman"/>
        </w:rPr>
        <w:t>Ocln</w:t>
      </w:r>
      <w:r w:rsidR="0026298C">
        <w:rPr>
          <w:rFonts w:ascii="Times New Roman" w:hAnsi="Times New Roman" w:cs="Times New Roman" w:hint="eastAsia"/>
        </w:rPr>
        <w:t xml:space="preserve">-Mut </w:t>
      </w:r>
      <w:r w:rsidR="0026298C" w:rsidRPr="0026298C">
        <w:rPr>
          <w:rFonts w:ascii="Times New Roman" w:hAnsi="Times New Roman" w:cs="Times New Roman" w:hint="eastAsia"/>
        </w:rPr>
        <w:t>(5</w:t>
      </w:r>
      <w:r w:rsidR="0026298C" w:rsidRPr="0026298C">
        <w:rPr>
          <w:rFonts w:ascii="Times New Roman" w:hAnsi="Times New Roman" w:cs="Times New Roman" w:hint="eastAsia"/>
        </w:rPr>
        <w:t>´</w:t>
      </w:r>
      <w:r w:rsidR="0026298C" w:rsidRPr="0026298C">
        <w:rPr>
          <w:rFonts w:ascii="Times New Roman" w:hAnsi="Times New Roman" w:cs="Times New Roman" w:hint="eastAsia"/>
        </w:rPr>
        <w:t xml:space="preserve"> to 3</w:t>
      </w:r>
      <w:r w:rsidR="0026298C" w:rsidRPr="0026298C">
        <w:rPr>
          <w:rFonts w:ascii="Times New Roman" w:hAnsi="Times New Roman" w:cs="Times New Roman" w:hint="eastAsia"/>
        </w:rPr>
        <w:t>´</w:t>
      </w:r>
      <w:r w:rsidR="0026298C" w:rsidRPr="0026298C">
        <w:rPr>
          <w:rFonts w:ascii="Times New Roman" w:hAnsi="Times New Roman" w:cs="Times New Roman" w:hint="eastAsia"/>
        </w:rPr>
        <w:t>)</w:t>
      </w:r>
      <w:r w:rsidR="0026298C">
        <w:rPr>
          <w:rFonts w:ascii="Times New Roman" w:hAnsi="Times New Roman" w:cs="Times New Roman" w:hint="eastAsia"/>
        </w:rPr>
        <w:t xml:space="preserve">: </w:t>
      </w:r>
      <w:r w:rsidRPr="0026298C">
        <w:rPr>
          <w:rFonts w:ascii="Times New Roman" w:hAnsi="Times New Roman" w:cs="Times New Roman"/>
        </w:rPr>
        <w:t xml:space="preserve">GCTAGCGAGGCAGAGGCCACCTTGTTTGAGAGATTAAGAAGTATCTGATCTGACATCTCTGCAGTGTTGTCAGGAGTCAAAATGACACTGGACTCTGACCCAGGAGGCCAAACCTTTCTGGTCATTACGGAGATTTGGTAGCTTTAATATCATTGACGCCGAAGCATTTTATAAATAGCTTTTGATAATCAACTGGTCTGAACACTCCAAGGAAGGATTTTTGTTTGTCTATCTGTTTTGTTTGTTTTTTAGGGCTGCCCCCATGCCATATGGAAGTTCCCAGGCTAGGGGTCTAAACTGAGCTACAGCTGCCGGCCTACGCCACAGCCACAGCAATGCCAGATCCTTCAACCCTCGAG </w:t>
      </w:r>
    </w:p>
    <w:sectPr w:rsidR="007E4FAA" w:rsidRPr="002629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ADE879" w14:textId="77777777" w:rsidR="00150E51" w:rsidRDefault="00150E51" w:rsidP="003F52AE">
      <w:pPr>
        <w:rPr>
          <w:rFonts w:hint="eastAsia"/>
        </w:rPr>
      </w:pPr>
      <w:r>
        <w:separator/>
      </w:r>
    </w:p>
  </w:endnote>
  <w:endnote w:type="continuationSeparator" w:id="0">
    <w:p w14:paraId="5571551B" w14:textId="77777777" w:rsidR="00150E51" w:rsidRDefault="00150E51" w:rsidP="003F52A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7DDE88" w14:textId="77777777" w:rsidR="00150E51" w:rsidRDefault="00150E51" w:rsidP="003F52AE">
      <w:pPr>
        <w:rPr>
          <w:rFonts w:hint="eastAsia"/>
        </w:rPr>
      </w:pPr>
      <w:r>
        <w:separator/>
      </w:r>
    </w:p>
  </w:footnote>
  <w:footnote w:type="continuationSeparator" w:id="0">
    <w:p w14:paraId="023921D1" w14:textId="77777777" w:rsidR="00150E51" w:rsidRDefault="00150E51" w:rsidP="003F52A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6710"/>
    <w:rsid w:val="00103AD3"/>
    <w:rsid w:val="00150E51"/>
    <w:rsid w:val="001D0485"/>
    <w:rsid w:val="0026298C"/>
    <w:rsid w:val="00367559"/>
    <w:rsid w:val="003F52AE"/>
    <w:rsid w:val="00515356"/>
    <w:rsid w:val="007108E0"/>
    <w:rsid w:val="007240CA"/>
    <w:rsid w:val="00740B78"/>
    <w:rsid w:val="00793276"/>
    <w:rsid w:val="007E4FAA"/>
    <w:rsid w:val="00826710"/>
    <w:rsid w:val="00912B5D"/>
    <w:rsid w:val="009A14FD"/>
    <w:rsid w:val="00BE419D"/>
    <w:rsid w:val="00C2125C"/>
    <w:rsid w:val="00E925CC"/>
    <w:rsid w:val="00F436A1"/>
    <w:rsid w:val="5CC56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E816E5"/>
  <w15:docId w15:val="{7974AEF6-FC0F-449C-A249-F6FD3B7CE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宇轩 王</dc:creator>
  <cp:lastModifiedBy>857435143@qq.com</cp:lastModifiedBy>
  <cp:revision>5</cp:revision>
  <dcterms:created xsi:type="dcterms:W3CDTF">2025-01-05T08:36:00Z</dcterms:created>
  <dcterms:modified xsi:type="dcterms:W3CDTF">2025-05-20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JlYzUwMDc0YTdhY2JkMmE1ZTNhNDhkNWQ4Y2IyMjQiLCJ1c2VySWQiOiIzNzIzMjAyMTYifQ==</vt:lpwstr>
  </property>
  <property fmtid="{D5CDD505-2E9C-101B-9397-08002B2CF9AE}" pid="3" name="KSOProductBuildVer">
    <vt:lpwstr>2052-12.1.0.19770</vt:lpwstr>
  </property>
  <property fmtid="{D5CDD505-2E9C-101B-9397-08002B2CF9AE}" pid="4" name="ICV">
    <vt:lpwstr>6436DF82E9254002B801D54B5C95CE72_12</vt:lpwstr>
  </property>
</Properties>
</file>